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78E0A" w14:textId="11AFEDE6" w:rsidR="0027370E" w:rsidRPr="00214734" w:rsidRDefault="000A5EE8" w:rsidP="0027370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A5EE8">
        <w:rPr>
          <w:rFonts w:ascii="Times New Roman" w:eastAsia="宋体" w:hAnsi="Times New Roman" w:cs="Times New Roman"/>
          <w:sz w:val="24"/>
          <w:szCs w:val="24"/>
        </w:rPr>
        <w:t>Supplementary</w:t>
      </w:r>
      <w:r w:rsidR="0027370E" w:rsidRPr="00214734">
        <w:rPr>
          <w:rFonts w:ascii="Times New Roman" w:eastAsia="宋体" w:hAnsi="Times New Roman" w:cs="Times New Roman"/>
          <w:sz w:val="24"/>
          <w:szCs w:val="24"/>
        </w:rPr>
        <w:t xml:space="preserve"> 1 Primer sequences</w:t>
      </w:r>
    </w:p>
    <w:p w14:paraId="06A10115" w14:textId="77777777" w:rsidR="0027370E" w:rsidRPr="00214734" w:rsidRDefault="0027370E" w:rsidP="0027370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B77B7">
        <w:rPr>
          <w:noProof/>
        </w:rPr>
        <w:drawing>
          <wp:inline distT="0" distB="0" distL="0" distR="0" wp14:anchorId="1DE71C30" wp14:editId="4631109D">
            <wp:extent cx="2198409" cy="3446099"/>
            <wp:effectExtent l="0" t="0" r="0" b="2540"/>
            <wp:docPr id="730193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5372" cy="3472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7B7">
        <w:rPr>
          <w:noProof/>
        </w:rPr>
        <w:drawing>
          <wp:inline distT="0" distB="0" distL="0" distR="0" wp14:anchorId="63573332" wp14:editId="2353EF0A">
            <wp:extent cx="2160272" cy="3445877"/>
            <wp:effectExtent l="0" t="0" r="0" b="2540"/>
            <wp:docPr id="21153199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622" cy="346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3483C" w14:textId="77777777" w:rsidR="0027370E" w:rsidRPr="00E40DE1" w:rsidRDefault="0027370E" w:rsidP="0027370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14734">
        <w:rPr>
          <w:rFonts w:ascii="Times New Roman" w:eastAsia="宋体" w:hAnsi="Times New Roman" w:cs="Times New Roman"/>
          <w:sz w:val="24"/>
          <w:szCs w:val="24"/>
        </w:rPr>
        <w:t>F: Forward, R: Reverse.</w:t>
      </w:r>
    </w:p>
    <w:p w14:paraId="7621D5AF" w14:textId="77777777" w:rsidR="000F6E9A" w:rsidRDefault="000F6E9A"/>
    <w:sectPr w:rsidR="000F6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036FC" w14:textId="77777777" w:rsidR="00767DC1" w:rsidRDefault="00767DC1" w:rsidP="0027370E">
      <w:r>
        <w:separator/>
      </w:r>
    </w:p>
  </w:endnote>
  <w:endnote w:type="continuationSeparator" w:id="0">
    <w:p w14:paraId="2B08C5A8" w14:textId="77777777" w:rsidR="00767DC1" w:rsidRDefault="00767DC1" w:rsidP="0027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AB89" w14:textId="77777777" w:rsidR="00767DC1" w:rsidRDefault="00767DC1" w:rsidP="0027370E">
      <w:r>
        <w:separator/>
      </w:r>
    </w:p>
  </w:footnote>
  <w:footnote w:type="continuationSeparator" w:id="0">
    <w:p w14:paraId="78DF4BB0" w14:textId="77777777" w:rsidR="00767DC1" w:rsidRDefault="00767DC1" w:rsidP="00273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9A"/>
    <w:rsid w:val="000A5EE8"/>
    <w:rsid w:val="000F6E9A"/>
    <w:rsid w:val="0027370E"/>
    <w:rsid w:val="003D6DF3"/>
    <w:rsid w:val="0076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8E18CD-4FCE-4EBF-8D36-96A444C96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70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7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737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737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o</dc:creator>
  <cp:keywords/>
  <dc:description/>
  <cp:lastModifiedBy>xin luo</cp:lastModifiedBy>
  <cp:revision>3</cp:revision>
  <dcterms:created xsi:type="dcterms:W3CDTF">2024-01-30T08:55:00Z</dcterms:created>
  <dcterms:modified xsi:type="dcterms:W3CDTF">2024-02-19T03:38:00Z</dcterms:modified>
</cp:coreProperties>
</file>